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518" w:rsidRPr="004D2D00" w:rsidRDefault="00FA1518" w:rsidP="00FA1518">
      <w:pPr>
        <w:ind w:left="-720"/>
        <w:rPr>
          <w:rFonts w:ascii="Times New Roman" w:hAnsi="Times New Roman" w:cs="Times New Roman"/>
          <w:b/>
          <w:bCs/>
        </w:rPr>
      </w:pPr>
      <w:proofErr w:type="gramStart"/>
      <w:r w:rsidRPr="00D1643B">
        <w:rPr>
          <w:rFonts w:ascii="Times New Roman" w:hAnsi="Times New Roman" w:cs="Times New Roman"/>
          <w:b/>
          <w:color w:val="1D1C1D"/>
          <w:sz w:val="24"/>
          <w:szCs w:val="24"/>
        </w:rPr>
        <w:t>Supplemental Material S</w:t>
      </w:r>
      <w:r>
        <w:rPr>
          <w:rFonts w:ascii="Times New Roman" w:hAnsi="Times New Roman" w:cs="Times New Roman"/>
          <w:b/>
          <w:color w:val="1D1C1D"/>
          <w:sz w:val="24"/>
          <w:szCs w:val="24"/>
        </w:rPr>
        <w:t>3.</w:t>
      </w:r>
      <w:proofErr w:type="gramEnd"/>
      <w:r>
        <w:rPr>
          <w:rFonts w:ascii="Times New Roman" w:hAnsi="Times New Roman" w:cs="Times New Roman"/>
          <w:b/>
          <w:color w:val="1D1C1D"/>
          <w:sz w:val="24"/>
          <w:szCs w:val="24"/>
        </w:rPr>
        <w:t xml:space="preserve"> </w:t>
      </w:r>
      <w:r w:rsidRPr="004D2D00">
        <w:rPr>
          <w:rFonts w:ascii="Times New Roman" w:hAnsi="Times New Roman" w:cs="Times New Roman"/>
          <w:b/>
          <w:bCs/>
        </w:rPr>
        <w:t>Distribution of Participant Response</w:t>
      </w:r>
      <w:r>
        <w:rPr>
          <w:rFonts w:ascii="Times New Roman" w:hAnsi="Times New Roman" w:cs="Times New Roman"/>
          <w:b/>
          <w:bCs/>
        </w:rPr>
        <w:t>s</w:t>
      </w:r>
      <w:r w:rsidRPr="004D2D00">
        <w:rPr>
          <w:rFonts w:ascii="Times New Roman" w:hAnsi="Times New Roman" w:cs="Times New Roman"/>
          <w:b/>
          <w:bCs/>
        </w:rPr>
        <w:t xml:space="preserve"> with Missing Values</w:t>
      </w:r>
    </w:p>
    <w:tbl>
      <w:tblPr>
        <w:tblW w:w="10890" w:type="dxa"/>
        <w:tblInd w:w="-810" w:type="dxa"/>
        <w:tblLook w:val="04A0"/>
      </w:tblPr>
      <w:tblGrid>
        <w:gridCol w:w="5490"/>
        <w:gridCol w:w="900"/>
        <w:gridCol w:w="768"/>
        <w:gridCol w:w="758"/>
        <w:gridCol w:w="1051"/>
        <w:gridCol w:w="758"/>
        <w:gridCol w:w="1165"/>
      </w:tblGrid>
      <w:tr w:rsidR="00FA1518" w:rsidRPr="004D2D00" w:rsidTr="00700C45">
        <w:trPr>
          <w:trHeight w:val="9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RANGE!A1"/>
            <w:bookmarkEnd w:id="0"/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xy Respondents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merly Incarcerated Respondents</w:t>
            </w:r>
          </w:p>
        </w:tc>
      </w:tr>
      <w:tr w:rsidR="00FA1518" w:rsidRPr="004D2D00" w:rsidTr="00700C45">
        <w:trPr>
          <w:trHeight w:val="37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FA1518" w:rsidRPr="004D2D00" w:rsidTr="00700C45">
        <w:trPr>
          <w:trHeight w:val="315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ind w:left="-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kdown</w:t>
            </w:r>
          </w:p>
        </w:tc>
      </w:tr>
      <w:tr w:rsidR="00FA1518" w:rsidRPr="004D2D00" w:rsidTr="00700C45">
        <w:trPr>
          <w:trHeight w:val="37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lock-down due to COVID-19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lock-down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2 wee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 weeks - &lt;1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2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-3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 3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rs per day on lock-d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hrs/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0hrs/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Safety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sical distancing at all times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ople in ce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ing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ou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/barracks/dormit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infection of common it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ore than da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At least da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ff wearing P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me staf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ll staf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arcerated Person Given any P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on taken if someone reported 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solation/Quarant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eturned to cell, IF</w:t>
            </w:r>
            <w:r w:rsidRPr="004D2D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mate ALSO</w:t>
            </w:r>
            <w:r w:rsidRPr="004D2D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63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eturned to cell, EVEN IF</w:t>
            </w:r>
            <w:r w:rsidRPr="004D2D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mate has </w:t>
            </w:r>
            <w:r w:rsidRPr="004D2D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to reject COVID test without being punishe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ic Needs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eived free soap from the facility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, and enough for ne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, but NOT enough for nee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ess water when wante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 enough toilet paper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ess to shower every day if wanted 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63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cess to medical care for people with flu-like symptoms 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lay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t Delay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63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owed to take possessions if moved within facility 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meals received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 hot meal/day and 2 bag lunch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nly bag lunch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ity of food received</w:t>
            </w:r>
            <w:r w:rsidRPr="004D2D00">
              <w:rPr>
                <w:rFonts w:eastAsia="Times New Roman"/>
                <w:color w:val="2F5496"/>
                <w:sz w:val="16"/>
                <w:szCs w:val="16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nou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enou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ort</w:t>
            </w:r>
          </w:p>
        </w:tc>
      </w:tr>
      <w:tr w:rsidR="00FA1518" w:rsidRPr="004D2D00" w:rsidTr="00700C45">
        <w:trPr>
          <w:trHeight w:val="37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tal healthcare </w:t>
            </w:r>
            <w:proofErr w:type="spellStart"/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s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ore care receiv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ess care receiv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 care receiv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7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iven more stamps, telephone, or video </w:t>
            </w:r>
            <w:proofErr w:type="spellStart"/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ls</w:t>
            </w: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4D2D00">
              <w:rPr>
                <w:rFonts w:eastAsia="Times New Roman"/>
                <w:color w:val="2F5496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le to use increased telephone or video ca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ble to use for full allotted tim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ble to use but not for full allotted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able to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s in receipt of legal a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ore a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ess a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 ch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s in parole hear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used/delay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imited access to parole hear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Remote/f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 ch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FA1518" w:rsidRPr="004D2D00" w:rsidTr="00700C45">
        <w:trPr>
          <w:trHeight w:val="315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1518" w:rsidRPr="004D2D00" w:rsidRDefault="00FA1518" w:rsidP="00700C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</w:tbl>
    <w:p w:rsidR="00FA1518" w:rsidRPr="000A7677" w:rsidRDefault="00FA1518" w:rsidP="00FA1518">
      <w:pPr>
        <w:keepLines/>
        <w:spacing w:line="240" w:lineRule="auto"/>
        <w:rPr>
          <w:rFonts w:ascii="Times New Roman" w:hAnsi="Times New Roman" w:cs="Times New Roman"/>
        </w:rPr>
      </w:pPr>
    </w:p>
    <w:p w:rsidR="00EF2DC4" w:rsidRDefault="00EF2DC4"/>
    <w:sectPr w:rsidR="00EF2DC4" w:rsidSect="004174A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1BBB" w:rsidRDefault="00FA151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643B" w:rsidRPr="004C1BBB" w:rsidRDefault="00FA1518" w:rsidP="00D1643B">
    <w:pPr>
      <w:ind w:left="-810" w:right="-720"/>
      <w:rPr>
        <w:rFonts w:ascii="Times New Roman" w:hAnsi="Times New Roman" w:cs="Times New Roman"/>
        <w:sz w:val="20"/>
        <w:szCs w:val="20"/>
      </w:rPr>
    </w:pPr>
    <w:r w:rsidRPr="004C1BBB">
      <w:rPr>
        <w:rFonts w:ascii="Times New Roman" w:hAnsi="Times New Roman" w:cs="Times New Roman"/>
        <w:sz w:val="20"/>
        <w:szCs w:val="20"/>
      </w:rPr>
      <w:t>Brigham and Women’s Hospital</w:t>
    </w:r>
  </w:p>
  <w:p w:rsidR="00816383" w:rsidRPr="004C1BBB" w:rsidRDefault="00FA1518" w:rsidP="00D1643B">
    <w:pPr>
      <w:ind w:left="-810" w:right="-720"/>
      <w:rPr>
        <w:rFonts w:ascii="Times New Roman" w:hAnsi="Times New Roman" w:cs="Times New Roman"/>
      </w:rPr>
    </w:pPr>
    <w:r w:rsidRPr="004C1BBB">
      <w:rPr>
        <w:rFonts w:ascii="Times New Roman" w:hAnsi="Times New Roman" w:cs="Times New Roman"/>
        <w:sz w:val="20"/>
        <w:szCs w:val="20"/>
      </w:rPr>
      <w:t xml:space="preserve">Website: </w:t>
    </w:r>
    <w:hyperlink r:id="rId1" w:history="1">
      <w:r w:rsidRPr="004C1BBB">
        <w:rPr>
          <w:rStyle w:val="Hyperlink"/>
          <w:rFonts w:ascii="Times New Roman" w:hAnsi="Times New Roman" w:cs="Times New Roman"/>
          <w:sz w:val="20"/>
          <w:szCs w:val="20"/>
        </w:rPr>
        <w:t>https://liberationlab.bwh.harvard.edu/</w:t>
      </w:r>
    </w:hyperlink>
    <w:r w:rsidRPr="004C1BBB">
      <w:rPr>
        <w:rStyle w:val="Hyperlink"/>
        <w:rFonts w:ascii="Times New Roman" w:hAnsi="Times New Roman" w:cs="Times New Roman"/>
        <w:sz w:val="20"/>
        <w:szCs w:val="20"/>
      </w:rPr>
      <w:t xml:space="preserve"> </w:t>
    </w:r>
    <w:r w:rsidRPr="004C1BBB">
      <w:rPr>
        <w:rStyle w:val="Hyperlink"/>
        <w:rFonts w:ascii="Times New Roman" w:hAnsi="Times New Roman" w:cs="Times New Roman"/>
        <w:sz w:val="20"/>
        <w:szCs w:val="20"/>
      </w:rPr>
      <w:t xml:space="preserve">| </w:t>
    </w:r>
    <w:r w:rsidRPr="004C1BBB">
      <w:rPr>
        <w:rFonts w:ascii="Times New Roman" w:hAnsi="Times New Roman" w:cs="Times New Roman"/>
        <w:sz w:val="20"/>
        <w:szCs w:val="20"/>
      </w:rPr>
      <w:t xml:space="preserve">Email: </w:t>
    </w:r>
    <w:hyperlink r:id="rId2" w:history="1">
      <w:r w:rsidRPr="004C1BBB">
        <w:rPr>
          <w:rStyle w:val="Hyperlink"/>
          <w:rFonts w:ascii="Times New Roman" w:hAnsi="Times New Roman" w:cs="Times New Roman"/>
          <w:sz w:val="20"/>
          <w:szCs w:val="20"/>
        </w:rPr>
        <w:t>mjimenez11@partners.org</w:t>
      </w:r>
    </w:hyperlink>
    <w:r w:rsidRPr="004C1BBB">
      <w:rPr>
        <w:rFonts w:ascii="Times New Roman" w:hAnsi="Times New Roman" w:cs="Times New Roman"/>
      </w:rPr>
      <w:tab/>
    </w:r>
    <w:r w:rsidRPr="004C1BBB">
      <w:rPr>
        <w:rFonts w:ascii="Times New Roman" w:hAnsi="Times New Roman" w:cs="Times New Roman"/>
      </w:rPr>
      <w:tab/>
    </w:r>
    <w:r w:rsidRPr="004C1BBB">
      <w:rPr>
        <w:rFonts w:ascii="Times New Roman" w:hAnsi="Times New Roman" w:cs="Times New Roman"/>
      </w:rPr>
      <w:tab/>
    </w:r>
    <w:r w:rsidRPr="004C1BBB">
      <w:rPr>
        <w:rFonts w:ascii="Times New Roman" w:hAnsi="Times New Roman" w:cs="Times New Roman"/>
      </w:rPr>
      <w:tab/>
    </w:r>
    <w:r w:rsidRPr="004C1BBB">
      <w:rPr>
        <w:rFonts w:ascii="Times New Roman" w:hAnsi="Times New Roman" w:cs="Times New Roman"/>
      </w:rPr>
      <w:tab/>
    </w:r>
    <w:r w:rsidRPr="004C1BBB">
      <w:rPr>
        <w:rFonts w:ascii="Times New Roman" w:hAnsi="Times New Roman" w:cs="Times New Roman"/>
      </w:rPr>
      <w:fldChar w:fldCharType="begin"/>
    </w:r>
    <w:r w:rsidRPr="004C1BBB">
      <w:rPr>
        <w:rFonts w:ascii="Times New Roman" w:hAnsi="Times New Roman" w:cs="Times New Roman"/>
      </w:rPr>
      <w:instrText>PAGE</w:instrText>
    </w:r>
    <w:r w:rsidRPr="004C1BBB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4C1BBB">
      <w:rPr>
        <w:rFonts w:ascii="Times New Roman" w:hAnsi="Times New Roman" w:cs="Times New Roman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8508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37D" w:rsidRDefault="00FA15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6383" w:rsidRDefault="00FA15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1BBB" w:rsidRDefault="00FA151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539B" w:rsidRPr="00BC3A53" w:rsidRDefault="00FA1518" w:rsidP="00BC3A53">
    <w:pPr>
      <w:pStyle w:val="Header"/>
      <w:ind w:left="540"/>
      <w:jc w:val="center"/>
      <w:rPr>
        <w:rFonts w:ascii="Times New Roman" w:hAnsi="Times New Roman" w:cs="Times New Roman"/>
        <w:sz w:val="24"/>
        <w:szCs w:val="24"/>
      </w:rPr>
    </w:pPr>
    <w:bookmarkStart w:id="1" w:name="_heading=h.gjdgxs" w:colFirst="0" w:colLast="0"/>
    <w:bookmarkEnd w:id="1"/>
    <w:r w:rsidRPr="00BC3A53">
      <w:rPr>
        <w:rFonts w:ascii="Times New Roman" w:hAnsi="Times New Roman" w:cs="Times New Roman"/>
        <w:b/>
        <w:noProof/>
        <w:color w:val="1D1C1D"/>
        <w:sz w:val="24"/>
        <w:szCs w:val="24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1432</wp:posOffset>
          </wp:positionH>
          <wp:positionV relativeFrom="paragraph">
            <wp:posOffset>-133350</wp:posOffset>
          </wp:positionV>
          <wp:extent cx="433388" cy="370578"/>
          <wp:effectExtent l="0" t="0" r="5080" b="0"/>
          <wp:wrapNone/>
          <wp:docPr id="3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 l="2403" t="9362" r="3846" b="33347"/>
                  <a:stretch>
                    <a:fillRect/>
                  </a:stretch>
                </pic:blipFill>
                <pic:spPr>
                  <a:xfrm>
                    <a:off x="0" y="0"/>
                    <a:ext cx="433388" cy="37057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 w:rsidRPr="00BC3A53">
      <w:rPr>
        <w:rFonts w:ascii="Times New Roman" w:hAnsi="Times New Roman" w:cs="Times New Roman"/>
        <w:b/>
        <w:color w:val="1D1C1D"/>
        <w:sz w:val="24"/>
        <w:szCs w:val="24"/>
      </w:rPr>
      <w:t>Individuals Speak: Incarcerated During the COVID-19 Epidemic (INSIDE</w:t>
    </w:r>
    <w:r w:rsidRPr="00BC3A53">
      <w:rPr>
        <w:rFonts w:ascii="Times New Roman" w:hAnsi="Times New Roman" w:cs="Times New Roman"/>
        <w:b/>
        <w:color w:val="1D1C1D"/>
        <w:sz w:val="24"/>
        <w:szCs w:val="24"/>
      </w:rPr>
      <w:t xml:space="preserve"> Study</w:t>
    </w:r>
    <w:r w:rsidRPr="00BC3A53">
      <w:rPr>
        <w:rFonts w:ascii="Times New Roman" w:hAnsi="Times New Roman" w:cs="Times New Roman"/>
        <w:b/>
        <w:color w:val="1D1C1D"/>
        <w:sz w:val="24"/>
        <w:szCs w:val="24"/>
      </w:rPr>
      <w:t>)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7BC" w:rsidRPr="00DA67BC" w:rsidRDefault="00FA1518" w:rsidP="00DA67BC">
    <w:pPr>
      <w:rPr>
        <w:rFonts w:ascii="Times New Roman" w:hAnsi="Times New Roman" w:cs="Times New Roman"/>
        <w:b/>
        <w:color w:val="1D1C1D"/>
        <w:sz w:val="24"/>
        <w:szCs w:val="24"/>
      </w:rPr>
    </w:pPr>
    <w:r w:rsidRPr="00DA67BC">
      <w:rPr>
        <w:rFonts w:ascii="Times New Roman" w:hAnsi="Times New Roman" w:cs="Times New Roman"/>
        <w:b/>
        <w:color w:val="1D1C1D"/>
        <w:sz w:val="24"/>
        <w:szCs w:val="24"/>
      </w:rPr>
      <w:t>Online Supplemental M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46CE1"/>
    <w:multiLevelType w:val="multilevel"/>
    <w:tmpl w:val="850A5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75A35CE"/>
    <w:multiLevelType w:val="multilevel"/>
    <w:tmpl w:val="C228E9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AA230D"/>
    <w:multiLevelType w:val="multilevel"/>
    <w:tmpl w:val="A08A62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09E9739D"/>
    <w:multiLevelType w:val="multilevel"/>
    <w:tmpl w:val="318424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11354918"/>
    <w:multiLevelType w:val="multilevel"/>
    <w:tmpl w:val="AD505C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11BC0E1A"/>
    <w:multiLevelType w:val="multilevel"/>
    <w:tmpl w:val="7B54BD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>
    <w:nsid w:val="171E0C36"/>
    <w:multiLevelType w:val="multilevel"/>
    <w:tmpl w:val="5A34DE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1A5D1299"/>
    <w:multiLevelType w:val="multilevel"/>
    <w:tmpl w:val="5D727A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1FAE16DC"/>
    <w:multiLevelType w:val="multilevel"/>
    <w:tmpl w:val="5F12C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25055CB0"/>
    <w:multiLevelType w:val="multilevel"/>
    <w:tmpl w:val="0F1C0C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nsid w:val="2517250B"/>
    <w:multiLevelType w:val="multilevel"/>
    <w:tmpl w:val="B4F228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25932F00"/>
    <w:multiLevelType w:val="multilevel"/>
    <w:tmpl w:val="8062C1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25F43899"/>
    <w:multiLevelType w:val="multilevel"/>
    <w:tmpl w:val="F3BC06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2918350F"/>
    <w:multiLevelType w:val="multilevel"/>
    <w:tmpl w:val="6F28C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nsid w:val="2A5A7F01"/>
    <w:multiLevelType w:val="multilevel"/>
    <w:tmpl w:val="561CF4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311A5DB3"/>
    <w:multiLevelType w:val="multilevel"/>
    <w:tmpl w:val="ADC25B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36ED678C"/>
    <w:multiLevelType w:val="multilevel"/>
    <w:tmpl w:val="80BAF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378C470F"/>
    <w:multiLevelType w:val="multilevel"/>
    <w:tmpl w:val="8FA8B1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403035F2"/>
    <w:multiLevelType w:val="multilevel"/>
    <w:tmpl w:val="8912E5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47722AC3"/>
    <w:multiLevelType w:val="multilevel"/>
    <w:tmpl w:val="8F3A32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nsid w:val="48C3233D"/>
    <w:multiLevelType w:val="multilevel"/>
    <w:tmpl w:val="2A00BD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nsid w:val="4B2806DB"/>
    <w:multiLevelType w:val="multilevel"/>
    <w:tmpl w:val="669270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nsid w:val="4C1A4FF0"/>
    <w:multiLevelType w:val="multilevel"/>
    <w:tmpl w:val="CAD858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nsid w:val="4CDA0F77"/>
    <w:multiLevelType w:val="multilevel"/>
    <w:tmpl w:val="138A0F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nsid w:val="4DC82BCC"/>
    <w:multiLevelType w:val="multilevel"/>
    <w:tmpl w:val="D52226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nsid w:val="516F5BDB"/>
    <w:multiLevelType w:val="multilevel"/>
    <w:tmpl w:val="6EB0B1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nsid w:val="52C05F74"/>
    <w:multiLevelType w:val="multilevel"/>
    <w:tmpl w:val="770EB0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nsid w:val="683F0A47"/>
    <w:multiLevelType w:val="multilevel"/>
    <w:tmpl w:val="F8E286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nsid w:val="6CA30023"/>
    <w:multiLevelType w:val="multilevel"/>
    <w:tmpl w:val="C1103D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>
    <w:nsid w:val="6F4E514E"/>
    <w:multiLevelType w:val="multilevel"/>
    <w:tmpl w:val="AC70C1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>
    <w:nsid w:val="7C482C2D"/>
    <w:multiLevelType w:val="multilevel"/>
    <w:tmpl w:val="0BC272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>
    <w:nsid w:val="7E8F76D0"/>
    <w:multiLevelType w:val="multilevel"/>
    <w:tmpl w:val="A7281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30"/>
  </w:num>
  <w:num w:numId="3">
    <w:abstractNumId w:val="21"/>
  </w:num>
  <w:num w:numId="4">
    <w:abstractNumId w:val="14"/>
  </w:num>
  <w:num w:numId="5">
    <w:abstractNumId w:val="7"/>
  </w:num>
  <w:num w:numId="6">
    <w:abstractNumId w:val="1"/>
  </w:num>
  <w:num w:numId="7">
    <w:abstractNumId w:val="24"/>
  </w:num>
  <w:num w:numId="8">
    <w:abstractNumId w:val="15"/>
  </w:num>
  <w:num w:numId="9">
    <w:abstractNumId w:val="5"/>
  </w:num>
  <w:num w:numId="10">
    <w:abstractNumId w:val="0"/>
  </w:num>
  <w:num w:numId="11">
    <w:abstractNumId w:val="12"/>
  </w:num>
  <w:num w:numId="12">
    <w:abstractNumId w:val="23"/>
  </w:num>
  <w:num w:numId="13">
    <w:abstractNumId w:val="31"/>
  </w:num>
  <w:num w:numId="14">
    <w:abstractNumId w:val="25"/>
  </w:num>
  <w:num w:numId="15">
    <w:abstractNumId w:val="26"/>
  </w:num>
  <w:num w:numId="16">
    <w:abstractNumId w:val="8"/>
  </w:num>
  <w:num w:numId="17">
    <w:abstractNumId w:val="13"/>
  </w:num>
  <w:num w:numId="18">
    <w:abstractNumId w:val="18"/>
  </w:num>
  <w:num w:numId="19">
    <w:abstractNumId w:val="29"/>
  </w:num>
  <w:num w:numId="20">
    <w:abstractNumId w:val="17"/>
  </w:num>
  <w:num w:numId="21">
    <w:abstractNumId w:val="16"/>
  </w:num>
  <w:num w:numId="22">
    <w:abstractNumId w:val="22"/>
  </w:num>
  <w:num w:numId="23">
    <w:abstractNumId w:val="4"/>
  </w:num>
  <w:num w:numId="24">
    <w:abstractNumId w:val="28"/>
  </w:num>
  <w:num w:numId="25">
    <w:abstractNumId w:val="9"/>
  </w:num>
  <w:num w:numId="26">
    <w:abstractNumId w:val="19"/>
  </w:num>
  <w:num w:numId="27">
    <w:abstractNumId w:val="2"/>
  </w:num>
  <w:num w:numId="28">
    <w:abstractNumId w:val="11"/>
  </w:num>
  <w:num w:numId="29">
    <w:abstractNumId w:val="20"/>
  </w:num>
  <w:num w:numId="30">
    <w:abstractNumId w:val="27"/>
  </w:num>
  <w:num w:numId="31">
    <w:abstractNumId w:val="6"/>
  </w:num>
  <w:num w:numId="3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A1518"/>
    <w:rsid w:val="00236AC5"/>
    <w:rsid w:val="00EF2DC4"/>
    <w:rsid w:val="00FA1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18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51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51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51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1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1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1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18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1518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1518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18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18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18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FA151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1518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1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A1518"/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FA151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51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A151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18"/>
    <w:rPr>
      <w:rFonts w:ascii="Arial" w:eastAsia="Arial" w:hAnsi="Arial"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FA1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518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151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151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518"/>
    <w:rPr>
      <w:color w:val="605E5C"/>
      <w:shd w:val="clear" w:color="auto" w:fill="E1DFDD"/>
    </w:rPr>
  </w:style>
  <w:style w:type="table" w:customStyle="1" w:styleId="3">
    <w:name w:val="3"/>
    <w:basedOn w:val="TableNormal"/>
    <w:rsid w:val="00FA1518"/>
    <w:pPr>
      <w:spacing w:after="0" w:line="240" w:lineRule="auto"/>
    </w:pPr>
    <w:rPr>
      <w:rFonts w:ascii="Arial" w:eastAsia="Arial" w:hAnsi="Arial" w:cs="Arial"/>
      <w:color w:val="2F5496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A1518"/>
    <w:rPr>
      <w:color w:val="954F72"/>
      <w:u w:val="single"/>
    </w:rPr>
  </w:style>
  <w:style w:type="paragraph" w:customStyle="1" w:styleId="msonormal0">
    <w:name w:val="msonormal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8">
    <w:name w:val="font8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u w:val="single"/>
    </w:rPr>
  </w:style>
  <w:style w:type="paragraph" w:customStyle="1" w:styleId="font9">
    <w:name w:val="font9"/>
    <w:basedOn w:val="Normal"/>
    <w:rsid w:val="00FA1518"/>
    <w:pPr>
      <w:spacing w:before="100" w:beforeAutospacing="1" w:after="100" w:afterAutospacing="1" w:line="240" w:lineRule="auto"/>
    </w:pPr>
    <w:rPr>
      <w:rFonts w:eastAsia="Times New Roman"/>
      <w:color w:val="2F5496"/>
      <w:sz w:val="16"/>
      <w:szCs w:val="16"/>
    </w:rPr>
  </w:style>
  <w:style w:type="paragraph" w:customStyle="1" w:styleId="font10">
    <w:name w:val="font10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FA15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FA15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FA15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FA15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FA15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15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A15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FA15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A15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FA15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FA1518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FA1518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A1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15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15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FA15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18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mailto:mjimenez11@partners.org" TargetMode="External"/><Relationship Id="rId1" Type="http://schemas.openxmlformats.org/officeDocument/2006/relationships/hyperlink" Target="https://liberationlab.bwh.harvard.edu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28T03:42:00Z</dcterms:created>
  <dcterms:modified xsi:type="dcterms:W3CDTF">2023-04-28T03:42:00Z</dcterms:modified>
</cp:coreProperties>
</file>